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s. Literature search strategies for the databases of MEDLINE, EMBASE and PSYCINFO (Table A-Table C)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A. MEDLINE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528"/>
        <w:gridCol w:w="2835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Searching term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Number of identified citation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hysical activity.mp. or exp Motor Activity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1620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Exerci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858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Exercise/ or exp Television/ or exp Computers/or exp Sedentary Lifestyle/ or exp Video Gam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8310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Chil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89799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Adolescen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9676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“Quality of Life”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450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Health Stat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5163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 or 2 or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2697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 or 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98315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 or 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9631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 and 9 and 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392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imit 11 to english languag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10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B. EMBASE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528"/>
        <w:gridCol w:w="2693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Searching term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Number of identified citatio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xp exercise/ or exp physical activity/ or exp leisur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2314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exp lifestyle/ or exp sedentary lifestyle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895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exp television/ or screen time.mp. or exp computer/ or exp television viewing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8991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video games.mp. or exp video gam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24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mputer games.mp. or exp video gam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hil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5338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dolesce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1575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quality of life.mp. or exp "quality of life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3548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QOL.m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017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1 or 2 or 3 or 4 or 5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8601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6 or 7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4226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8 or 9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3947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 and 11 and 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64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limit 13 to (human and english language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165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imit 14 to articl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54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CA" w:eastAsia="zh-CN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C. PSYCINFO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095"/>
        <w:gridCol w:w="2410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Searching term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Number of identified cita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physical activity.mp. or exp Physical Activity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06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exp Sedentary Behavior/ or exp Exercise/ or exp Leisure Time/ or exp Lifestyle/or exp Health Behavior/ or exp Activity Leve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5872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 xml:space="preserve">exp Screen Time/ or exp Computers/ or exp Televisio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2087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inionPro-Regular;Arial Unicode MS" w:cs="Times New Roman"/>
                <w:sz w:val="24"/>
                <w:szCs w:val="24"/>
                <w:lang w:val="en-CA" w:eastAsia="zh-CN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video games.mp. or exp Computer Gam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sz w:val="24"/>
                <w:szCs w:val="24"/>
                <w:lang w:val="en-CA" w:eastAsia="zh-CN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609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child.m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23065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adolescent.m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12387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quality of life.mp. or exp "Quality of Life"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6007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health status.m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1557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 xml:space="preserve">1 or 2 or 3 or 4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9444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 xml:space="preserve">5 or 6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3182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 xml:space="preserve">7 or 8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7313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 xml:space="preserve">9 and 10 and 11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442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 xml:space="preserve">limit 12 to (human and english language)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sz w:val="24"/>
                <w:szCs w:val="24"/>
                <w:lang w:val="en-CA" w:eastAsia="zh-CN"/>
              </w:rPr>
              <w:t>41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footerReference w:type="default" r:id="rId2"/>
      <w:type w:val="nextPage"/>
      <w:pgSz w:w="12240" w:h="15840"/>
      <w:pgMar w:left="1304" w:right="1304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lantin-ItalicA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MinionPro-Regular">
    <w:altName w:val="Arial Unicode MS"/>
    <w:charset w:val="86"/>
    <w:family w:val="roman"/>
    <w:pitch w:val="default"/>
  </w:font>
  <w:font w:name="HelveticaNeue-Medium">
    <w:altName w:val="Arial"/>
    <w:charset w:val="00"/>
    <w:family w:val="swiss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Plantin-ItalicA;Times New Roman" w:hAnsi="Plantin-ItalicA;Times New Roman" w:eastAsia="Times New Roman" w:cs="Plantin-ItalicA;Times New Roman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Plantin-ItalicA;Times New Roman" w:hAnsi="Plantin-ItalicA;Times New Roman" w:eastAsia="Times New Roman" w:cs="Plantin-ItalicA;Times New Roman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rFonts w:ascii="Plantin-ItalicA;Times New Roman" w:hAnsi="Plantin-ItalicA;Times New Roman" w:eastAsia="Times New Roman" w:cs="Plantin-ItalicA;Times New Roman"/>
      <w:b/>
      <w:bCs/>
      <w:iCs/>
      <w:sz w:val="21"/>
      <w:szCs w:val="28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  <w:outlineLvl w:val="3"/>
    </w:pPr>
    <w:rPr>
      <w:b/>
      <w:bCs/>
      <w:sz w:val="20"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ascii="Times New Roman" w:hAnsi="Times New Roman" w:eastAsia="Times New Roman" w:cs="Times New Roman"/>
      <w:b/>
      <w:bCs/>
      <w:sz w:val="20"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  <w:outlineLvl w:val="5"/>
    </w:pPr>
    <w:rPr>
      <w:b/>
      <w:bCs/>
      <w:sz w:val="24"/>
      <w:lang w:val="en-US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  <w:outlineLvl w:val="6"/>
    </w:pPr>
    <w:rPr>
      <w:rFonts w:ascii="Times New Roman" w:hAnsi="Times New Roman" w:cs="Times New Roman"/>
      <w:b/>
      <w:bCs/>
      <w:sz w:val="28"/>
      <w:szCs w:val="24"/>
      <w:lang w:val="en-US" w:eastAsia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Text1">
    <w:name w:val="text1"/>
    <w:qFormat/>
    <w:rPr>
      <w:rFonts w:ascii="Verdana" w:hAnsi="Verdana" w:cs="Verdana"/>
      <w:color w:val="333333"/>
      <w:sz w:val="16"/>
      <w:szCs w:val="16"/>
    </w:rPr>
  </w:style>
  <w:style w:type="character" w:styleId="InternetLink">
    <w:name w:val="Hyperlink"/>
    <w:rPr>
      <w:strike w:val="false"/>
      <w:dstrike w:val="false"/>
      <w:color w:val="5A597B"/>
      <w:sz w:val="24"/>
      <w:szCs w:val="24"/>
      <w:u w:val="non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Plantin-ItalicA;Times New Roman" w:hAnsi="Plantin-ItalicA;Times New Roman" w:eastAsia="Times New Roman" w:cs="Plantin-ItalicA;Times New Roman"/>
      <w:sz w:val="28"/>
      <w:szCs w:val="28"/>
    </w:rPr>
  </w:style>
  <w:style w:type="character" w:styleId="Heading2Char">
    <w:name w:val="Heading 2 Char"/>
    <w:qFormat/>
    <w:rPr>
      <w:rFonts w:ascii="Plantin-ItalicA;Times New Roman" w:hAnsi="Plantin-ItalicA;Times New Roman" w:eastAsia="Times New Roman" w:cs="Plantin-ItalicA;Times New Roman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rFonts w:ascii="Arial" w:hAnsi="Arial" w:cs="Arial"/>
      <w:sz w:val="18"/>
      <w:szCs w:val="18"/>
      <w:lang w:val="en-US"/>
    </w:rPr>
  </w:style>
  <w:style w:type="character" w:styleId="F">
    <w:name w:val="f"/>
    <w:basedOn w:val="DefaultParagraphFont"/>
    <w:qFormat/>
    <w:rPr/>
  </w:style>
  <w:style w:type="character" w:styleId="A2">
    <w:name w:val="A2"/>
    <w:qFormat/>
    <w:rPr>
      <w:i/>
      <w:iCs/>
      <w:color w:val="000000"/>
      <w:sz w:val="17"/>
      <w:szCs w:val="17"/>
    </w:rPr>
  </w:style>
  <w:style w:type="character" w:styleId="Highlight">
    <w:name w:val="highlight"/>
    <w:basedOn w:val="DefaultParagraphFont"/>
    <w:qFormat/>
    <w:rPr/>
  </w:style>
  <w:style w:type="character" w:styleId="A8">
    <w:name w:val="A8"/>
    <w:qFormat/>
    <w:rPr>
      <w:rFonts w:cs="Garamond 3 LT Std;Garamond 3 LT Std"/>
      <w:color w:val="000000"/>
      <w:sz w:val="12"/>
      <w:szCs w:val="12"/>
    </w:rPr>
  </w:style>
  <w:style w:type="character" w:styleId="FooterChar">
    <w:name w:val="Footer Char"/>
    <w:qFormat/>
    <w:rPr>
      <w:rFonts w:ascii="Arial" w:hAnsi="Arial" w:cs="Arial"/>
      <w:sz w:val="22"/>
      <w:lang w:val="en-US"/>
    </w:rPr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center"/>
    </w:pPr>
    <w:rPr>
      <w:rFonts w:ascii="Times New Roman" w:hAnsi="Times New Roman" w:cs="Times New Roman"/>
      <w:b/>
      <w:bCs/>
      <w:sz w:val="28"/>
      <w:szCs w:val="24"/>
      <w:lang w:val="en-US" w:eastAsia="en-US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MinionPro-Regular;Arial Unicode MS" w:hAnsi="MinionPro-Regular;Arial Unicode MS" w:eastAsia="MinionPro-Regular;Arial Unicode MS" w:cs="Times New Roman"/>
      <w:sz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ascii="HelveticaNeue-Medium;Arial" w:hAnsi="HelveticaNeue-Medium;Arial" w:cs="HelveticaNeue-Medium;Arial"/>
      <w:sz w:val="19"/>
      <w:szCs w:val="19"/>
      <w:lang w:eastAsia="zh-CN"/>
    </w:rPr>
  </w:style>
  <w:style w:type="paragraph" w:styleId="BodyText3">
    <w:name w:val="Body Text 3"/>
    <w:basedOn w:val="Normal"/>
    <w:qFormat/>
    <w:pPr>
      <w:widowControl w:val="false"/>
      <w:autoSpaceDE w:val="false"/>
    </w:pPr>
    <w:rPr>
      <w:rFonts w:ascii="HelveticaNeue-Medium;Arial" w:hAnsi="HelveticaNeue-Medium;Arial" w:cs="HelveticaNeue-Medium;Arial"/>
      <w:sz w:val="18"/>
      <w:szCs w:val="19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12:11:00Z</dcterms:created>
  <dc:creator>xiuyunwu</dc:creator>
  <dc:description/>
  <dc:language>en-US</dc:language>
  <cp:lastModifiedBy>Xiuyun</cp:lastModifiedBy>
  <cp:lastPrinted>2017-06-06T23:49:00Z</cp:lastPrinted>
  <dcterms:modified xsi:type="dcterms:W3CDTF">2017-10-29T12:11:00Z</dcterms:modified>
  <cp:revision>2</cp:revision>
  <dc:subject/>
  <dc:title>-</dc:title>
</cp:coreProperties>
</file>